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824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7-5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56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3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56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56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56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56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8-4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7-4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3, 381, 389, 39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05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EC1">
              <w:rPr>
                <w:sz w:val="24"/>
                <w:szCs w:val="24"/>
              </w:rPr>
            </w:r>
            <w:r w:rsidR="00491E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05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05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01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1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1EC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2610BF"/>
    <w:rsid w:val="003C5661"/>
    <w:rsid w:val="00474025"/>
    <w:rsid w:val="00491EC1"/>
    <w:rsid w:val="005F6B76"/>
    <w:rsid w:val="00664936"/>
    <w:rsid w:val="0068643A"/>
    <w:rsid w:val="00750A0E"/>
    <w:rsid w:val="007924AC"/>
    <w:rsid w:val="00824297"/>
    <w:rsid w:val="00890592"/>
    <w:rsid w:val="009B20D2"/>
    <w:rsid w:val="00A0782F"/>
    <w:rsid w:val="00AC0135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7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earl Atwere</cp:lastModifiedBy>
  <cp:revision>2</cp:revision>
  <dcterms:created xsi:type="dcterms:W3CDTF">2019-07-22T17:06:00Z</dcterms:created>
  <dcterms:modified xsi:type="dcterms:W3CDTF">2019-07-22T17:06:00Z</dcterms:modified>
</cp:coreProperties>
</file>